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AB59E" w14:textId="77777777" w:rsidR="00AD4457" w:rsidRPr="000725DC" w:rsidRDefault="00AD4457" w:rsidP="00AD4457">
      <w:pPr>
        <w:pStyle w:val="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 Text. Alkaline Phosphatase (ALP) Activity Quantification</w:t>
      </w:r>
    </w:p>
    <w:p w14:paraId="0AE66397" w14:textId="77777777" w:rsidR="00AD4457" w:rsidRPr="000725DC" w:rsidRDefault="00AD4457" w:rsidP="00AD445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5.1 Purpose</w:t>
      </w:r>
    </w:p>
    <w:p w14:paraId="43874EA1" w14:textId="08301B60" w:rsidR="00AD4457" w:rsidRPr="001928DD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To quantitatively assess the early osteogenic differentiation potential of </w:t>
      </w:r>
      <w:r w:rsidR="00D039ED">
        <w:rPr>
          <w:rFonts w:ascii="Times New Roman" w:hAnsi="Times New Roman" w:cs="Times New Roman" w:hint="eastAsia"/>
          <w:sz w:val="24"/>
          <w:szCs w:val="24"/>
        </w:rPr>
        <w:t xml:space="preserve">rat </w:t>
      </w:r>
      <w:r w:rsidRPr="001928DD">
        <w:rPr>
          <w:rFonts w:ascii="Times New Roman" w:hAnsi="Times New Roman" w:cs="Times New Roman"/>
          <w:sz w:val="24"/>
          <w:szCs w:val="24"/>
        </w:rPr>
        <w:t>BMSCs cultured on different hydrogel substrates by measuring ALP activity at days 3, 7, and 14.</w:t>
      </w:r>
    </w:p>
    <w:p w14:paraId="38E047DC" w14:textId="77777777" w:rsidR="00AD4457" w:rsidRPr="000725DC" w:rsidRDefault="00AD4457" w:rsidP="00AD445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5.2 Materials and Reagents</w:t>
      </w:r>
    </w:p>
    <w:p w14:paraId="0F31A6CE" w14:textId="77777777" w:rsidR="00AD4457" w:rsidRPr="00B40E7C" w:rsidRDefault="00AD4457" w:rsidP="00AD4457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 xml:space="preserve">ALP Assay Kit: Alkaline Phosphatase Assay Kit (Colorimetric,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>, P0321M)</w:t>
      </w:r>
    </w:p>
    <w:p w14:paraId="7ED8E52E" w14:textId="77777777" w:rsidR="00AD4457" w:rsidRPr="00B40E7C" w:rsidRDefault="00AD4457" w:rsidP="00AD4457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 xml:space="preserve">Cell Lysis Buffer: Western and IP Cell Lysis Buffer (without inhibitors,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>, P0013J)</w:t>
      </w:r>
    </w:p>
    <w:p w14:paraId="61DD0654" w14:textId="77777777" w:rsidR="00AD4457" w:rsidRPr="00B40E7C" w:rsidRDefault="00AD4457" w:rsidP="00AD4457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Microplate Reader: Multi-mode microplate reader (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Synergy H1)</w:t>
      </w:r>
    </w:p>
    <w:p w14:paraId="77489EA7" w14:textId="77777777" w:rsidR="00AD4457" w:rsidRPr="00B40E7C" w:rsidRDefault="00AD4457" w:rsidP="00AD4457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BCA Protein Assay Kit: Pierce™ BCA Protein Assay Kit (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Scientific, 23225)</w:t>
      </w:r>
    </w:p>
    <w:p w14:paraId="37FB5A37" w14:textId="77777777" w:rsidR="00AD4457" w:rsidRPr="00B40E7C" w:rsidRDefault="00AD4457" w:rsidP="00AD4457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Other: PBS (pH 7.4), 96-well clear flat-bottom microplates, centrifuge, ice bath</w:t>
      </w:r>
    </w:p>
    <w:p w14:paraId="40C0B909" w14:textId="77777777" w:rsidR="00AD4457" w:rsidRDefault="00AD4457" w:rsidP="00AD445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5.3 Experimental Procedure</w:t>
      </w:r>
    </w:p>
    <w:p w14:paraId="3C876BEE" w14:textId="77777777" w:rsidR="00AD4457" w:rsidRPr="00B40E7C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All steps were performed with n = 3 independent biological experiments (3 technical replicates per experiment).</w:t>
      </w:r>
    </w:p>
    <w:p w14:paraId="32446540" w14:textId="77777777" w:rsidR="00AD4457" w:rsidRPr="00B40E7C" w:rsidRDefault="00AD4457" w:rsidP="00AD445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 xml:space="preserve">Sample Collection and Lysis: At days 3, 7, and 14 post-osteogenic induction, culture medium was aspirated. Cells were washed twice with ice-cold PBS. 200 µL ice-cold lysis buffer was added to each sample, incubated on ice for 15 min (intermittent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), and centrifuged at 12,000 × g for 15 min at 4°C. Supernatants (cell lysates) were collected and kept on ice for immediate assay or </w:t>
      </w:r>
      <w:r w:rsidRPr="00B40E7C">
        <w:rPr>
          <w:rFonts w:ascii="Times New Roman" w:hAnsi="Times New Roman" w:cs="Times New Roman"/>
          <w:sz w:val="24"/>
          <w:szCs w:val="24"/>
        </w:rPr>
        <w:lastRenderedPageBreak/>
        <w:t>stored at -80°C.</w:t>
      </w:r>
    </w:p>
    <w:p w14:paraId="04ED0F49" w14:textId="77777777" w:rsidR="00AD4457" w:rsidRPr="00B40E7C" w:rsidRDefault="00AD4457" w:rsidP="00AD445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Total Protein Quantification: Total protein concentration was determined with the BCA Protein Assay Kit. A BSA standard curve was prepared, and absorbance was measured at 562 nm to calculate protein concentration (µg/µL).</w:t>
      </w:r>
    </w:p>
    <w:p w14:paraId="15701E7E" w14:textId="77777777" w:rsidR="00AD4457" w:rsidRPr="00B40E7C" w:rsidRDefault="00AD4457" w:rsidP="00AD445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 xml:space="preserve">ALP Activity Measurement (per manufacturer's protocol for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P0321M kit):</w:t>
      </w:r>
    </w:p>
    <w:p w14:paraId="094E7961" w14:textId="77777777" w:rsidR="00AD4457" w:rsidRPr="00B40E7C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a) Reagent Preparation: Chromogenic substrate was dissolved in 5 mL Assay Buffer (working solution, ice-protected from light, used within 6 h). 0.5 mM p-nitrophenol (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) standard working solution was prepared by diluting 10 µL 10 mM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stock with 190 µL Assay Buffer.</w:t>
      </w:r>
    </w:p>
    <w:p w14:paraId="22933B28" w14:textId="77777777" w:rsidR="00AD4457" w:rsidRPr="00B40E7C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b) Standard Curve and Reaction Setup: Reactions were set up in 96-well plates:</w:t>
      </w:r>
    </w:p>
    <w:p w14:paraId="05513ADC" w14:textId="77777777" w:rsidR="00AD4457" w:rsidRPr="00B40E7C" w:rsidRDefault="00AD4457" w:rsidP="00AD445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 xml:space="preserve">Standard Wells: 0, 4, 8, 16, 24, 32, 40 µL 0.5 mM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+ Assay Buffer to 100 µL (corresponding to 0, 2, 4, 8, 12, 16, 20 nmol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>)</w:t>
      </w:r>
    </w:p>
    <w:p w14:paraId="184BCEC9" w14:textId="77777777" w:rsidR="00AD4457" w:rsidRPr="00B40E7C" w:rsidRDefault="00AD4457" w:rsidP="00AD445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Sample Wells: 50 µL cell lysate + 50 µL substrate working solution</w:t>
      </w:r>
    </w:p>
    <w:p w14:paraId="2F48A5B9" w14:textId="77777777" w:rsidR="00AD4457" w:rsidRPr="00B40E7C" w:rsidRDefault="00AD4457" w:rsidP="00AD445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Sample Background Control: 50 µL cell lysate + 50 µL Assay Buffer (no substrate)</w:t>
      </w:r>
    </w:p>
    <w:p w14:paraId="110A8699" w14:textId="77777777" w:rsidR="00AD4457" w:rsidRPr="00B40E7C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t>c) Incubation and Termination: Plates were incubated at 37°C for 30 min, then 100 µL Stop Solution was added to each well.</w:t>
      </w:r>
    </w:p>
    <w:p w14:paraId="5BDA4DA2" w14:textId="77777777" w:rsidR="00AD4457" w:rsidRPr="00B40E7C" w:rsidRDefault="00AD4457" w:rsidP="00AD445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b/>
          <w:bCs/>
          <w:sz w:val="24"/>
          <w:szCs w:val="24"/>
        </w:rPr>
        <w:t>Absorbance Measurement and Calculation:</w:t>
      </w:r>
      <w:r w:rsidRPr="00B40E7C">
        <w:rPr>
          <w:rFonts w:ascii="Times New Roman" w:hAnsi="Times New Roman" w:cs="Times New Roman"/>
          <w:sz w:val="24"/>
          <w:szCs w:val="24"/>
        </w:rPr>
        <w:t xml:space="preserve"> Absorbance of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was measured at 405 nm. A standard curve was plotted (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amount vs. absorbance) (</w:t>
      </w:r>
      <w:r w:rsidRPr="00B40E7C">
        <w:rPr>
          <w:rFonts w:ascii="Times New Roman" w:hAnsi="Times New Roman" w:cs="Times New Roman"/>
          <w:b/>
          <w:bCs/>
          <w:sz w:val="24"/>
          <w:szCs w:val="24"/>
        </w:rPr>
        <w:t>S2 Fig</w:t>
      </w:r>
      <w:r w:rsidRPr="00B40E7C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production in samples was calculated. ALP activity was defined as 1 U = 1 µmol 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produced per minute under assay conditions (pH 9.8, 37°C). Specific ALP activity was calculated as:</w:t>
      </w:r>
    </w:p>
    <w:p w14:paraId="60E12694" w14:textId="77777777" w:rsidR="00AD4457" w:rsidRPr="00B40E7C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0E7C">
        <w:rPr>
          <w:rFonts w:ascii="Times New Roman" w:hAnsi="Times New Roman" w:cs="Times New Roman"/>
          <w:sz w:val="24"/>
          <w:szCs w:val="24"/>
        </w:rPr>
        <w:lastRenderedPageBreak/>
        <w:t>ALP Activity (U/µg protein) = [</w:t>
      </w:r>
      <w:proofErr w:type="spellStart"/>
      <w:r w:rsidRPr="00B40E7C">
        <w:rPr>
          <w:rFonts w:ascii="Times New Roman" w:hAnsi="Times New Roman" w:cs="Times New Roman"/>
          <w:sz w:val="24"/>
          <w:szCs w:val="24"/>
        </w:rPr>
        <w:t>pNP_sample</w:t>
      </w:r>
      <w:proofErr w:type="spellEnd"/>
      <w:r w:rsidRPr="00B40E7C">
        <w:rPr>
          <w:rFonts w:ascii="Times New Roman" w:hAnsi="Times New Roman" w:cs="Times New Roman"/>
          <w:sz w:val="24"/>
          <w:szCs w:val="24"/>
        </w:rPr>
        <w:t xml:space="preserve"> (nmol) × 10⁻³] / [Incubation Time (min) × Total Protein in Reaction (µg)]</w:t>
      </w:r>
    </w:p>
    <w:p w14:paraId="3891D6BB" w14:textId="77777777" w:rsidR="00AD4457" w:rsidRPr="00FB183A" w:rsidRDefault="00AD4457" w:rsidP="00AD445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B18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5.4 Statistical Analysis</w:t>
      </w:r>
    </w:p>
    <w:p w14:paraId="4DE78B0A" w14:textId="77777777" w:rsidR="00AD4457" w:rsidRPr="00B40E7C" w:rsidRDefault="00AD4457" w:rsidP="00AD4457">
      <w:pPr>
        <w:spacing w:line="480" w:lineRule="auto"/>
        <w:rPr>
          <w:rFonts w:hint="eastAsia"/>
        </w:rPr>
      </w:pPr>
      <w:r w:rsidRPr="00FB183A">
        <w:rPr>
          <w:rFonts w:ascii="Times New Roman" w:hAnsi="Times New Roman" w:cs="Times New Roman"/>
          <w:sz w:val="24"/>
          <w:szCs w:val="24"/>
        </w:rPr>
        <w:t>Data are presented as mean ± SD (n = 3 independent biological experiments). Statistical comparisons among groups were performed by one-way ANOVA followed by Tukey's post hoc test (GraphPad Prism 9.0). P &lt; 0.05 was considered statistically significant.</w:t>
      </w:r>
    </w:p>
    <w:p w14:paraId="46CDE6EF" w14:textId="77777777" w:rsidR="00AD4457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94751A" wp14:editId="3896EDF8">
            <wp:extent cx="4419135" cy="2541865"/>
            <wp:effectExtent l="0" t="0" r="635" b="0"/>
            <wp:docPr id="1268870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7090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643" cy="2560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132AB" w14:textId="77777777" w:rsidR="00AD4457" w:rsidRPr="00FB183A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83A">
        <w:rPr>
          <w:rFonts w:ascii="Times New Roman" w:hAnsi="Times New Roman" w:cs="Times New Roman"/>
          <w:sz w:val="24"/>
          <w:szCs w:val="24"/>
        </w:rPr>
        <w:t>S2 Fig. Standard curve for the quantification of Alkaline Phosphatase (ALP) activity.</w:t>
      </w:r>
    </w:p>
    <w:p w14:paraId="68A1ADC6" w14:textId="77777777" w:rsidR="00AD4457" w:rsidRPr="00FB183A" w:rsidRDefault="00AD4457" w:rsidP="00AD4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83A">
        <w:rPr>
          <w:rFonts w:ascii="Times New Roman" w:hAnsi="Times New Roman" w:cs="Times New Roman"/>
          <w:sz w:val="24"/>
          <w:szCs w:val="24"/>
        </w:rPr>
        <w:t>The curve was generated using known amounts of *p*-nitrophenol (</w:t>
      </w:r>
      <w:proofErr w:type="spellStart"/>
      <w:r w:rsidRPr="00FB183A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FB183A">
        <w:rPr>
          <w:rFonts w:ascii="Times New Roman" w:hAnsi="Times New Roman" w:cs="Times New Roman"/>
          <w:sz w:val="24"/>
          <w:szCs w:val="24"/>
        </w:rPr>
        <w:t xml:space="preserve">) (0, 2, 4, 8, 12, 16, 20 nmol/well). Absorbance was measured at 405 nm. The linear regression equation is y = 0.05747x + 0.06577, with a coefficient of determination (R²) of 0.9935, indicating excellent linearity. This curve was used to convert the absorbance readings from cell lysates into absolute amounts of </w:t>
      </w:r>
      <w:proofErr w:type="spellStart"/>
      <w:r w:rsidRPr="00FB183A">
        <w:rPr>
          <w:rFonts w:ascii="Times New Roman" w:hAnsi="Times New Roman" w:cs="Times New Roman"/>
          <w:sz w:val="24"/>
          <w:szCs w:val="24"/>
        </w:rPr>
        <w:t>pNP</w:t>
      </w:r>
      <w:proofErr w:type="spellEnd"/>
      <w:r w:rsidRPr="00FB183A">
        <w:rPr>
          <w:rFonts w:ascii="Times New Roman" w:hAnsi="Times New Roman" w:cs="Times New Roman"/>
          <w:sz w:val="24"/>
          <w:szCs w:val="24"/>
        </w:rPr>
        <w:t xml:space="preserve"> produced, which were subsequently used to calculate the ALP activity values presented in Fig. 4A. Data points represent the mean ± SD (n = 3 independent measurements).</w:t>
      </w:r>
    </w:p>
    <w:p w14:paraId="7492406D" w14:textId="77777777" w:rsidR="00C737DD" w:rsidRPr="00AD4457" w:rsidRDefault="00C737DD" w:rsidP="00AD4457">
      <w:pPr>
        <w:rPr>
          <w:rFonts w:hint="eastAsia"/>
        </w:rPr>
      </w:pPr>
    </w:p>
    <w:sectPr w:rsidR="00C737DD" w:rsidRPr="00AD4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DD967" w14:textId="77777777" w:rsidR="00623F7E" w:rsidRDefault="00623F7E" w:rsidP="00AD4457">
      <w:pPr>
        <w:rPr>
          <w:rFonts w:hint="eastAsia"/>
        </w:rPr>
      </w:pPr>
      <w:r>
        <w:separator/>
      </w:r>
    </w:p>
  </w:endnote>
  <w:endnote w:type="continuationSeparator" w:id="0">
    <w:p w14:paraId="778C0BAF" w14:textId="77777777" w:rsidR="00623F7E" w:rsidRDefault="00623F7E" w:rsidP="00AD44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F00F5" w14:textId="77777777" w:rsidR="00623F7E" w:rsidRDefault="00623F7E" w:rsidP="00AD4457">
      <w:pPr>
        <w:rPr>
          <w:rFonts w:hint="eastAsia"/>
        </w:rPr>
      </w:pPr>
      <w:r>
        <w:separator/>
      </w:r>
    </w:p>
  </w:footnote>
  <w:footnote w:type="continuationSeparator" w:id="0">
    <w:p w14:paraId="50B6CBAB" w14:textId="77777777" w:rsidR="00623F7E" w:rsidRDefault="00623F7E" w:rsidP="00AD445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A72A0"/>
    <w:multiLevelType w:val="hybridMultilevel"/>
    <w:tmpl w:val="6E703AA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1E576D6"/>
    <w:multiLevelType w:val="multilevel"/>
    <w:tmpl w:val="9BD6DF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88740907">
    <w:abstractNumId w:val="0"/>
  </w:num>
  <w:num w:numId="2" w16cid:durableId="1862477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D77"/>
    <w:rsid w:val="0050412E"/>
    <w:rsid w:val="00522C67"/>
    <w:rsid w:val="00623F7E"/>
    <w:rsid w:val="00736A9F"/>
    <w:rsid w:val="007D45F2"/>
    <w:rsid w:val="00AD4457"/>
    <w:rsid w:val="00BE0D77"/>
    <w:rsid w:val="00C737DD"/>
    <w:rsid w:val="00D0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1AD12"/>
  <w15:chartTrackingRefBased/>
  <w15:docId w15:val="{6C7B6A2B-18A6-420C-9B1D-68F838C5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4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0D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E0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D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D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D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D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D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D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D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D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E0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D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D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0D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D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D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D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D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D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D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D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D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D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D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D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0D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4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44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4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4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3</cp:revision>
  <dcterms:created xsi:type="dcterms:W3CDTF">2026-03-08T16:35:00Z</dcterms:created>
  <dcterms:modified xsi:type="dcterms:W3CDTF">2026-04-22T06:04:00Z</dcterms:modified>
</cp:coreProperties>
</file>